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4D07B" w14:textId="691D8CD3" w:rsidR="00A968BA" w:rsidRPr="00473D7C" w:rsidRDefault="00C509DD" w:rsidP="00B81F5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7850F3" w:rsidRPr="00473D7C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="007850F3" w:rsidRPr="00473D7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7850F3" w:rsidRPr="00473D7C">
        <w:rPr>
          <w:rFonts w:ascii="Times New Roman" w:hAnsi="Times New Roman" w:cs="Times New Roman"/>
          <w:sz w:val="24"/>
          <w:szCs w:val="32"/>
        </w:rPr>
        <w:t>Univariate and multivariate analysis of variance in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A968BA" w:rsidRPr="00473D7C">
        <w:rPr>
          <w:rFonts w:ascii="Times New Roman" w:hAnsi="Times New Roman" w:cs="Times New Roman"/>
          <w:sz w:val="24"/>
          <w:szCs w:val="32"/>
        </w:rPr>
        <w:t>anastomosis-related complica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132"/>
        <w:gridCol w:w="1292"/>
        <w:gridCol w:w="1052"/>
        <w:gridCol w:w="1038"/>
        <w:gridCol w:w="1160"/>
        <w:gridCol w:w="1258"/>
      </w:tblGrid>
      <w:tr w:rsidR="007850F3" w:rsidRPr="00473D7C" w14:paraId="1BCDDD83" w14:textId="77777777" w:rsidTr="00710791">
        <w:tc>
          <w:tcPr>
            <w:tcW w:w="1371" w:type="dxa"/>
            <w:tcBorders>
              <w:top w:val="single" w:sz="4" w:space="0" w:color="auto"/>
            </w:tcBorders>
          </w:tcPr>
          <w:p w14:paraId="1C4D10E9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</w:tcPr>
          <w:p w14:paraId="538E7AEF" w14:textId="6B909BDF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</w:tcBorders>
          </w:tcPr>
          <w:p w14:paraId="1C0F0253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E1B08" w14:textId="1619464C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D72D" w14:textId="7B31EFDD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A7F3" w14:textId="45CBF9CE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Multivariate</w:t>
            </w:r>
          </w:p>
        </w:tc>
      </w:tr>
      <w:tr w:rsidR="007850F3" w:rsidRPr="00473D7C" w14:paraId="19175B2C" w14:textId="77777777" w:rsidTr="00710791">
        <w:tc>
          <w:tcPr>
            <w:tcW w:w="1371" w:type="dxa"/>
            <w:tcBorders>
              <w:bottom w:val="single" w:sz="4" w:space="0" w:color="auto"/>
            </w:tcBorders>
          </w:tcPr>
          <w:p w14:paraId="43B7A1F6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</w:tcPr>
          <w:p w14:paraId="76CD3D1F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</w:tcPr>
          <w:p w14:paraId="3AAEB789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3E48D" w14:textId="15ADE47A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D0A4" w14:textId="6ADB7F90" w:rsidR="007850F3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7C7C5" w14:textId="33E33AF5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p</w:t>
            </w:r>
            <w:r w:rsidR="00BD3F2E">
              <w:rPr>
                <w:rFonts w:ascii="Times New Roman" w:hAnsi="Times New Roman" w:cs="Times New Roman"/>
              </w:rPr>
              <w:t>-</w:t>
            </w:r>
            <w:r w:rsidR="00BD3F2E"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787A024" w14:textId="6861EDD4" w:rsidR="007850F3" w:rsidRPr="00473D7C" w:rsidRDefault="00BD3F2E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E74D55" w:rsidRPr="00473D7C" w14:paraId="2A82C9C3" w14:textId="77777777" w:rsidTr="00710791"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14:paraId="2F8A8F72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346684F6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2D1D637B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11303935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206B3E32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585A52C8" w14:textId="020F4F8B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Anastomosis-related Complication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C26A0EB" w14:textId="5FA66A65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0F81E2E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9AA9724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074FE0B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342CE26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4EB8610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D55" w:rsidRPr="00473D7C" w14:paraId="7D15AE12" w14:textId="77777777" w:rsidTr="00710791">
        <w:tc>
          <w:tcPr>
            <w:tcW w:w="1371" w:type="dxa"/>
            <w:vMerge/>
          </w:tcPr>
          <w:p w14:paraId="03B3FE78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B35E137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4D0DC77B" w14:textId="0E4C8D98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Laparoscope</w:t>
            </w:r>
          </w:p>
        </w:tc>
        <w:tc>
          <w:tcPr>
            <w:tcW w:w="1052" w:type="dxa"/>
          </w:tcPr>
          <w:p w14:paraId="24AAA4FC" w14:textId="492456FD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38" w:type="dxa"/>
          </w:tcPr>
          <w:p w14:paraId="41880F38" w14:textId="3EAD0885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1</w:t>
            </w:r>
            <w:r w:rsidR="00A93C2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60" w:type="dxa"/>
            <w:vMerge w:val="restart"/>
            <w:vAlign w:val="center"/>
          </w:tcPr>
          <w:p w14:paraId="1BBCAF9D" w14:textId="4216B90B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</w:t>
            </w:r>
            <w:r w:rsidR="00A93C2F">
              <w:rPr>
                <w:rFonts w:ascii="Times New Roman" w:hAnsi="Times New Roman" w:cs="Times New Roman"/>
                <w:szCs w:val="24"/>
              </w:rPr>
              <w:t>587</w:t>
            </w:r>
          </w:p>
        </w:tc>
        <w:tc>
          <w:tcPr>
            <w:tcW w:w="1258" w:type="dxa"/>
            <w:vMerge w:val="restart"/>
            <w:vAlign w:val="center"/>
          </w:tcPr>
          <w:p w14:paraId="30A9CC77" w14:textId="52C9E6CE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178</w:t>
            </w:r>
          </w:p>
        </w:tc>
      </w:tr>
      <w:tr w:rsidR="00E74D55" w:rsidRPr="00473D7C" w14:paraId="3D262216" w14:textId="77777777" w:rsidTr="00710791">
        <w:tc>
          <w:tcPr>
            <w:tcW w:w="1371" w:type="dxa"/>
            <w:vMerge/>
          </w:tcPr>
          <w:p w14:paraId="3D0E1A60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116B455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3F110A74" w14:textId="27D3811B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Open</w:t>
            </w:r>
          </w:p>
        </w:tc>
        <w:tc>
          <w:tcPr>
            <w:tcW w:w="1052" w:type="dxa"/>
          </w:tcPr>
          <w:p w14:paraId="0BCADB5C" w14:textId="3D6982FE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38" w:type="dxa"/>
          </w:tcPr>
          <w:p w14:paraId="004E1C63" w14:textId="0AD41C35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1</w:t>
            </w:r>
            <w:r w:rsidR="00A93C2F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60" w:type="dxa"/>
            <w:vMerge/>
            <w:vAlign w:val="center"/>
          </w:tcPr>
          <w:p w14:paraId="4FA3ABC6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vAlign w:val="center"/>
          </w:tcPr>
          <w:p w14:paraId="5501B268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D55" w:rsidRPr="00473D7C" w14:paraId="654796DA" w14:textId="77777777" w:rsidTr="00710791">
        <w:tc>
          <w:tcPr>
            <w:tcW w:w="1371" w:type="dxa"/>
            <w:vMerge/>
          </w:tcPr>
          <w:p w14:paraId="11A40DB5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5DAE9286" w14:textId="0D218566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292" w:type="dxa"/>
          </w:tcPr>
          <w:p w14:paraId="0D37FA3F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3787F504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75CF61C8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FE732DD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53970FD7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D55" w:rsidRPr="00473D7C" w14:paraId="569AD3FD" w14:textId="77777777" w:rsidTr="00710791">
        <w:tc>
          <w:tcPr>
            <w:tcW w:w="1371" w:type="dxa"/>
            <w:vMerge/>
          </w:tcPr>
          <w:p w14:paraId="6ACDE832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7851B7FA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720BEEB9" w14:textId="5A074882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1</w:t>
            </w:r>
          </w:p>
        </w:tc>
        <w:tc>
          <w:tcPr>
            <w:tcW w:w="1052" w:type="dxa"/>
          </w:tcPr>
          <w:p w14:paraId="4ED2279E" w14:textId="26C9736F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38" w:type="dxa"/>
          </w:tcPr>
          <w:p w14:paraId="6F46AE57" w14:textId="77866ECF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0" w:type="dxa"/>
            <w:vMerge w:val="restart"/>
          </w:tcPr>
          <w:p w14:paraId="370301AC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59B2690" w14:textId="6A8BE291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</w:t>
            </w:r>
            <w:r w:rsidR="00A93C2F">
              <w:rPr>
                <w:rFonts w:ascii="Times New Roman" w:hAnsi="Times New Roman" w:cs="Times New Roman"/>
                <w:szCs w:val="24"/>
              </w:rPr>
              <w:t>337</w:t>
            </w:r>
          </w:p>
        </w:tc>
        <w:tc>
          <w:tcPr>
            <w:tcW w:w="1258" w:type="dxa"/>
          </w:tcPr>
          <w:p w14:paraId="2C23059B" w14:textId="5ABB192E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Reference</w:t>
            </w:r>
          </w:p>
        </w:tc>
      </w:tr>
      <w:tr w:rsidR="00E74D55" w:rsidRPr="00473D7C" w14:paraId="4512D5D1" w14:textId="77777777" w:rsidTr="00710791">
        <w:tc>
          <w:tcPr>
            <w:tcW w:w="1371" w:type="dxa"/>
            <w:vMerge/>
          </w:tcPr>
          <w:p w14:paraId="6F17493A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B6137FE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0BAE0A48" w14:textId="56C1D02D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2</w:t>
            </w:r>
          </w:p>
        </w:tc>
        <w:tc>
          <w:tcPr>
            <w:tcW w:w="1052" w:type="dxa"/>
          </w:tcPr>
          <w:p w14:paraId="2ECD1B23" w14:textId="37BDF573" w:rsidR="00E74D55" w:rsidRPr="00473D7C" w:rsidRDefault="00D86B8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8" w:type="dxa"/>
          </w:tcPr>
          <w:p w14:paraId="0D96E349" w14:textId="1160E713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vMerge/>
          </w:tcPr>
          <w:p w14:paraId="709A2BA0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65889D99" w14:textId="244E2E41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0.556</w:t>
            </w:r>
          </w:p>
        </w:tc>
      </w:tr>
      <w:tr w:rsidR="00E74D55" w:rsidRPr="00473D7C" w14:paraId="590604F1" w14:textId="77777777" w:rsidTr="00710791">
        <w:tc>
          <w:tcPr>
            <w:tcW w:w="1371" w:type="dxa"/>
            <w:vMerge/>
          </w:tcPr>
          <w:p w14:paraId="5E92B599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3D4D8773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62520A96" w14:textId="3689E435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3</w:t>
            </w:r>
          </w:p>
        </w:tc>
        <w:tc>
          <w:tcPr>
            <w:tcW w:w="1052" w:type="dxa"/>
          </w:tcPr>
          <w:p w14:paraId="006D0519" w14:textId="4A9EEE14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38" w:type="dxa"/>
          </w:tcPr>
          <w:p w14:paraId="71693312" w14:textId="6CF534FD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0" w:type="dxa"/>
            <w:vMerge/>
          </w:tcPr>
          <w:p w14:paraId="6BD93312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068936C0" w14:textId="24864DD9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0.996</w:t>
            </w:r>
          </w:p>
        </w:tc>
      </w:tr>
      <w:tr w:rsidR="00E74D55" w:rsidRPr="00473D7C" w14:paraId="47F1F1C3" w14:textId="77777777" w:rsidTr="00710791">
        <w:tc>
          <w:tcPr>
            <w:tcW w:w="1371" w:type="dxa"/>
            <w:vMerge/>
          </w:tcPr>
          <w:p w14:paraId="11FE636D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738FC06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10297190" w14:textId="5F206332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4</w:t>
            </w:r>
          </w:p>
        </w:tc>
        <w:tc>
          <w:tcPr>
            <w:tcW w:w="1052" w:type="dxa"/>
          </w:tcPr>
          <w:p w14:paraId="20F64CB3" w14:textId="66BDF3C0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38" w:type="dxa"/>
          </w:tcPr>
          <w:p w14:paraId="23E92906" w14:textId="78613E82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  <w:vMerge/>
          </w:tcPr>
          <w:p w14:paraId="42D79549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6386DDA5" w14:textId="4F653308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0.849</w:t>
            </w:r>
          </w:p>
        </w:tc>
      </w:tr>
      <w:tr w:rsidR="00E74D55" w:rsidRPr="00473D7C" w14:paraId="298FF60A" w14:textId="77777777" w:rsidTr="00710791">
        <w:tc>
          <w:tcPr>
            <w:tcW w:w="1371" w:type="dxa"/>
            <w:vMerge/>
          </w:tcPr>
          <w:p w14:paraId="6152D675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41FA41E9" w14:textId="1507D023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292" w:type="dxa"/>
          </w:tcPr>
          <w:p w14:paraId="38BF67B4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21FA38FD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1768F829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310503DA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8719C90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D55" w:rsidRPr="00473D7C" w14:paraId="126C4818" w14:textId="77777777" w:rsidTr="00710791">
        <w:tc>
          <w:tcPr>
            <w:tcW w:w="1371" w:type="dxa"/>
            <w:vMerge/>
          </w:tcPr>
          <w:p w14:paraId="61629C22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F0C9CB2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41E4120F" w14:textId="67C87CB8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0</w:t>
            </w:r>
          </w:p>
        </w:tc>
        <w:tc>
          <w:tcPr>
            <w:tcW w:w="1052" w:type="dxa"/>
            <w:vAlign w:val="center"/>
          </w:tcPr>
          <w:p w14:paraId="6595A888" w14:textId="796C3858" w:rsidR="00E74D55" w:rsidRPr="00473D7C" w:rsidRDefault="00D86B8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8" w:type="dxa"/>
            <w:vAlign w:val="center"/>
          </w:tcPr>
          <w:p w14:paraId="396F5681" w14:textId="479902AD" w:rsidR="00E74D55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0" w:type="dxa"/>
            <w:vMerge w:val="restart"/>
          </w:tcPr>
          <w:p w14:paraId="2C6E2FC2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A2AE5D8" w14:textId="77777777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F565851" w14:textId="33AA5EFE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</w:t>
            </w:r>
            <w:r w:rsidR="00A93C2F">
              <w:rPr>
                <w:rFonts w:ascii="Times New Roman" w:hAnsi="Times New Roman" w:cs="Times New Roman"/>
                <w:szCs w:val="24"/>
              </w:rPr>
              <w:t>150</w:t>
            </w:r>
          </w:p>
        </w:tc>
        <w:tc>
          <w:tcPr>
            <w:tcW w:w="1258" w:type="dxa"/>
          </w:tcPr>
          <w:p w14:paraId="2E872A3E" w14:textId="3D002DA6" w:rsidR="00E74D55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Reference</w:t>
            </w:r>
          </w:p>
        </w:tc>
      </w:tr>
      <w:tr w:rsidR="00AC245F" w:rsidRPr="00473D7C" w14:paraId="3ADC0984" w14:textId="77777777" w:rsidTr="00710791">
        <w:tc>
          <w:tcPr>
            <w:tcW w:w="1371" w:type="dxa"/>
            <w:vMerge/>
          </w:tcPr>
          <w:p w14:paraId="64757A97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9ECCEA5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5CC056F9" w14:textId="4AE3FB51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1</w:t>
            </w:r>
          </w:p>
        </w:tc>
        <w:tc>
          <w:tcPr>
            <w:tcW w:w="1052" w:type="dxa"/>
            <w:vAlign w:val="center"/>
          </w:tcPr>
          <w:p w14:paraId="59D56FCA" w14:textId="47BA9283" w:rsidR="00AC245F" w:rsidRPr="00473D7C" w:rsidRDefault="00D86B8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8" w:type="dxa"/>
            <w:vAlign w:val="center"/>
          </w:tcPr>
          <w:p w14:paraId="6C2E7059" w14:textId="706E34CE" w:rsidR="00AC245F" w:rsidRPr="00473D7C" w:rsidRDefault="00D86B8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0" w:type="dxa"/>
            <w:vMerge/>
          </w:tcPr>
          <w:p w14:paraId="4C98E99D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146F970" w14:textId="24E92659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0.750</w:t>
            </w:r>
          </w:p>
        </w:tc>
      </w:tr>
      <w:tr w:rsidR="00AC245F" w:rsidRPr="00473D7C" w14:paraId="0D9205DF" w14:textId="77777777" w:rsidTr="00710791">
        <w:tc>
          <w:tcPr>
            <w:tcW w:w="1371" w:type="dxa"/>
            <w:vMerge/>
          </w:tcPr>
          <w:p w14:paraId="1CD9F81C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71100F7A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102EBC33" w14:textId="3B904B91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2</w:t>
            </w:r>
          </w:p>
        </w:tc>
        <w:tc>
          <w:tcPr>
            <w:tcW w:w="1052" w:type="dxa"/>
            <w:vAlign w:val="center"/>
          </w:tcPr>
          <w:p w14:paraId="6BF6B42F" w14:textId="6491395E" w:rsidR="00AC245F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38" w:type="dxa"/>
            <w:vAlign w:val="center"/>
          </w:tcPr>
          <w:p w14:paraId="726B7019" w14:textId="1764A98F" w:rsidR="00AC245F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vMerge/>
          </w:tcPr>
          <w:p w14:paraId="1EB86732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35BA33C" w14:textId="1F70F209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0.439</w:t>
            </w:r>
          </w:p>
        </w:tc>
      </w:tr>
      <w:tr w:rsidR="00AC245F" w:rsidRPr="00473D7C" w14:paraId="48958199" w14:textId="77777777" w:rsidTr="00710791">
        <w:tc>
          <w:tcPr>
            <w:tcW w:w="1371" w:type="dxa"/>
            <w:vMerge/>
          </w:tcPr>
          <w:p w14:paraId="48873119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573590A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352B76A7" w14:textId="571992FC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3a</w:t>
            </w:r>
          </w:p>
        </w:tc>
        <w:tc>
          <w:tcPr>
            <w:tcW w:w="1052" w:type="dxa"/>
            <w:vAlign w:val="center"/>
          </w:tcPr>
          <w:p w14:paraId="5F73A9FA" w14:textId="4EAC8475" w:rsidR="00AC245F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38" w:type="dxa"/>
            <w:vAlign w:val="center"/>
          </w:tcPr>
          <w:p w14:paraId="734CB655" w14:textId="14A96DC1" w:rsidR="00AC245F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0" w:type="dxa"/>
            <w:vMerge/>
          </w:tcPr>
          <w:p w14:paraId="60FBC4E7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35BDACA8" w14:textId="4B02049B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0.713</w:t>
            </w:r>
          </w:p>
        </w:tc>
      </w:tr>
      <w:tr w:rsidR="00AC245F" w:rsidRPr="00473D7C" w14:paraId="2CFCE3D5" w14:textId="77777777" w:rsidTr="00710791">
        <w:tc>
          <w:tcPr>
            <w:tcW w:w="1371" w:type="dxa"/>
            <w:vMerge/>
            <w:tcBorders>
              <w:bottom w:val="single" w:sz="4" w:space="0" w:color="auto"/>
            </w:tcBorders>
          </w:tcPr>
          <w:p w14:paraId="1ED98DA9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B1C4CE9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27BF492F" w14:textId="470F664E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3b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70674EF0" w14:textId="78E1EA54" w:rsidR="00AC245F" w:rsidRPr="00473D7C" w:rsidRDefault="00D86B8D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64C363D" w14:textId="2A6285B4" w:rsidR="00AC245F" w:rsidRPr="00473D7C" w:rsidRDefault="00A93C2F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74C98F1C" w14:textId="77777777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38413EA" w14:textId="0B8F3AD9" w:rsidR="00AC245F" w:rsidRPr="00473D7C" w:rsidRDefault="00AC245F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0.997</w:t>
            </w:r>
          </w:p>
        </w:tc>
      </w:tr>
    </w:tbl>
    <w:p w14:paraId="40EBAD2B" w14:textId="2C5F1361" w:rsidR="007850F3" w:rsidRPr="00473D7C" w:rsidRDefault="007850F3" w:rsidP="00B81F5F">
      <w:pPr>
        <w:rPr>
          <w:rFonts w:ascii="Times New Roman" w:hAnsi="Times New Roman" w:cs="Times New Roman"/>
        </w:rPr>
      </w:pPr>
    </w:p>
    <w:p w14:paraId="56773206" w14:textId="35C6FC74" w:rsidR="007850F3" w:rsidRPr="00473D7C" w:rsidRDefault="007850F3" w:rsidP="00B81F5F">
      <w:pPr>
        <w:rPr>
          <w:rFonts w:ascii="Times New Roman" w:hAnsi="Times New Roman" w:cs="Times New Roman"/>
        </w:rPr>
      </w:pPr>
    </w:p>
    <w:p w14:paraId="2DCFB3AD" w14:textId="142CBCE8" w:rsidR="007850F3" w:rsidRPr="00473D7C" w:rsidRDefault="007850F3" w:rsidP="00B81F5F">
      <w:pPr>
        <w:rPr>
          <w:rFonts w:ascii="Times New Roman" w:hAnsi="Times New Roman" w:cs="Times New Roman"/>
        </w:rPr>
      </w:pPr>
    </w:p>
    <w:p w14:paraId="1357C795" w14:textId="2990548E" w:rsidR="007850F3" w:rsidRPr="00473D7C" w:rsidRDefault="007850F3" w:rsidP="00B81F5F">
      <w:pPr>
        <w:rPr>
          <w:rFonts w:ascii="Times New Roman" w:hAnsi="Times New Roman" w:cs="Times New Roman"/>
        </w:rPr>
      </w:pPr>
    </w:p>
    <w:p w14:paraId="2108929F" w14:textId="60ED98BB" w:rsidR="007850F3" w:rsidRPr="00473D7C" w:rsidRDefault="007850F3" w:rsidP="00B81F5F">
      <w:pPr>
        <w:rPr>
          <w:rFonts w:ascii="Times New Roman" w:hAnsi="Times New Roman" w:cs="Times New Roman"/>
        </w:rPr>
      </w:pPr>
    </w:p>
    <w:p w14:paraId="160915E7" w14:textId="461A0185" w:rsidR="007850F3" w:rsidRPr="00473D7C" w:rsidRDefault="007850F3" w:rsidP="00B81F5F">
      <w:pPr>
        <w:rPr>
          <w:rFonts w:ascii="Times New Roman" w:hAnsi="Times New Roman" w:cs="Times New Roman"/>
        </w:rPr>
      </w:pPr>
    </w:p>
    <w:p w14:paraId="6EB92D78" w14:textId="72389094" w:rsidR="00AC245F" w:rsidRPr="00473D7C" w:rsidRDefault="00AC245F" w:rsidP="00B81F5F">
      <w:pPr>
        <w:rPr>
          <w:rFonts w:ascii="Times New Roman" w:hAnsi="Times New Roman" w:cs="Times New Roman"/>
        </w:rPr>
      </w:pPr>
    </w:p>
    <w:p w14:paraId="7F0F67B6" w14:textId="0D0AAB54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D5B72E1" w14:textId="685318DF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6EE1C05" w14:textId="07B5D312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56F188D" w14:textId="720DD035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6F96C2E" w14:textId="79B7DBFA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D7EF9A9" w14:textId="2B3C9B57" w:rsidR="00D90DC8" w:rsidRPr="00473D7C" w:rsidRDefault="00D90DC8" w:rsidP="00B81F5F">
      <w:pPr>
        <w:rPr>
          <w:rFonts w:ascii="Times New Roman" w:hAnsi="Times New Roman" w:cs="Times New Roman"/>
        </w:rPr>
      </w:pPr>
    </w:p>
    <w:p w14:paraId="4F20355E" w14:textId="21AC2C0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522741E" w14:textId="75CD7FB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7AA2B28" w14:textId="0646920C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C5D9B24" w14:textId="0E15AA8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703C50A3" w14:textId="54EE7B9E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C0946B8" w14:textId="6AEAF761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3212BB7" w14:textId="3A96DF7A" w:rsidR="00D90DC8" w:rsidRPr="00473D7C" w:rsidRDefault="00D90DC8" w:rsidP="00B81F5F">
      <w:pPr>
        <w:rPr>
          <w:rFonts w:ascii="Times New Roman" w:hAnsi="Times New Roman" w:cs="Times New Roman"/>
        </w:rPr>
      </w:pPr>
    </w:p>
    <w:p w14:paraId="4908168C" w14:textId="5655E0C9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6F20BA2" w14:textId="77777777" w:rsidR="00AA70FF" w:rsidRPr="00A879EF" w:rsidRDefault="00AA70FF"/>
    <w:sectPr w:rsidR="00AA70FF" w:rsidRPr="00A87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64BFB" w14:textId="77777777" w:rsidR="008F625C" w:rsidRDefault="008F625C" w:rsidP="00E21939">
      <w:r>
        <w:separator/>
      </w:r>
    </w:p>
  </w:endnote>
  <w:endnote w:type="continuationSeparator" w:id="0">
    <w:p w14:paraId="77CFA0EA" w14:textId="77777777" w:rsidR="008F625C" w:rsidRDefault="008F625C" w:rsidP="00E2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24D50" w14:textId="77777777" w:rsidR="008F625C" w:rsidRDefault="008F625C" w:rsidP="00E21939">
      <w:r>
        <w:separator/>
      </w:r>
    </w:p>
  </w:footnote>
  <w:footnote w:type="continuationSeparator" w:id="0">
    <w:p w14:paraId="3965DB8D" w14:textId="77777777" w:rsidR="008F625C" w:rsidRDefault="008F625C" w:rsidP="00E21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AF2"/>
    <w:rsid w:val="000D7E5F"/>
    <w:rsid w:val="00176272"/>
    <w:rsid w:val="001E6AC2"/>
    <w:rsid w:val="0024063D"/>
    <w:rsid w:val="00325922"/>
    <w:rsid w:val="003A60FB"/>
    <w:rsid w:val="003F6298"/>
    <w:rsid w:val="004405EB"/>
    <w:rsid w:val="00470074"/>
    <w:rsid w:val="00473D7C"/>
    <w:rsid w:val="005215BE"/>
    <w:rsid w:val="00553074"/>
    <w:rsid w:val="00697ADB"/>
    <w:rsid w:val="00710791"/>
    <w:rsid w:val="007850F3"/>
    <w:rsid w:val="0084716C"/>
    <w:rsid w:val="008E0F09"/>
    <w:rsid w:val="008F625C"/>
    <w:rsid w:val="00981BBF"/>
    <w:rsid w:val="009D5A5A"/>
    <w:rsid w:val="009F606A"/>
    <w:rsid w:val="00A879EF"/>
    <w:rsid w:val="00A93C2F"/>
    <w:rsid w:val="00A968BA"/>
    <w:rsid w:val="00AA70FF"/>
    <w:rsid w:val="00AC245F"/>
    <w:rsid w:val="00AC6AF2"/>
    <w:rsid w:val="00B47286"/>
    <w:rsid w:val="00B603CF"/>
    <w:rsid w:val="00B81F5F"/>
    <w:rsid w:val="00BD3F2E"/>
    <w:rsid w:val="00C147F4"/>
    <w:rsid w:val="00C509DD"/>
    <w:rsid w:val="00CC44A8"/>
    <w:rsid w:val="00CC4F4D"/>
    <w:rsid w:val="00D50A68"/>
    <w:rsid w:val="00D86B8D"/>
    <w:rsid w:val="00D90DC8"/>
    <w:rsid w:val="00E21939"/>
    <w:rsid w:val="00E74D55"/>
    <w:rsid w:val="00ED3EEA"/>
    <w:rsid w:val="00F904ED"/>
    <w:rsid w:val="00FF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6F1ED"/>
  <w15:chartTrackingRefBased/>
  <w15:docId w15:val="{5E580A7E-DB14-4CE2-85E5-AC2E87D2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9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93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9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93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939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E2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Frontiers</cp:lastModifiedBy>
  <cp:revision>21</cp:revision>
  <dcterms:created xsi:type="dcterms:W3CDTF">2022-11-10T02:05:00Z</dcterms:created>
  <dcterms:modified xsi:type="dcterms:W3CDTF">2023-04-13T13:56:00Z</dcterms:modified>
</cp:coreProperties>
</file>